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F5F7D2" w14:textId="0652BE0F" w:rsidR="005E62C0" w:rsidRPr="005E1AD5" w:rsidRDefault="007224BC" w:rsidP="007224BC">
      <w:pPr>
        <w:spacing w:after="0" w:line="240" w:lineRule="auto"/>
        <w:rPr>
          <w:b/>
          <w:bCs/>
        </w:rPr>
      </w:pPr>
      <w:r w:rsidRPr="005E1AD5">
        <w:rPr>
          <w:b/>
          <w:bCs/>
        </w:rPr>
        <w:t>APPENDIX</w:t>
      </w:r>
    </w:p>
    <w:p w14:paraId="76C31DF6" w14:textId="77777777" w:rsidR="007224BC" w:rsidRDefault="007224BC" w:rsidP="007224BC">
      <w:pPr>
        <w:spacing w:after="0" w:line="240" w:lineRule="auto"/>
      </w:pPr>
    </w:p>
    <w:p w14:paraId="40BC0D8A" w14:textId="65279C90" w:rsidR="007224BC" w:rsidRDefault="007224BC" w:rsidP="007224BC">
      <w:pPr>
        <w:spacing w:after="0" w:line="240" w:lineRule="auto"/>
      </w:pPr>
      <w:r>
        <w:t>Basic statistics of study population:</w:t>
      </w:r>
    </w:p>
    <w:p w14:paraId="5E41F77F" w14:textId="77777777" w:rsidR="007224BC" w:rsidRDefault="007224BC" w:rsidP="007224BC">
      <w:pPr>
        <w:spacing w:after="0" w:line="240" w:lineRule="auto"/>
        <w:ind w:left="720"/>
      </w:pPr>
      <w:r>
        <w:t xml:space="preserve">Age Statistics: </w:t>
      </w:r>
      <w:r>
        <w:br/>
        <w:t>Minimum Age: 6.0</w:t>
      </w:r>
      <w:r>
        <w:br/>
        <w:t>Maximum Age: 77.0</w:t>
      </w:r>
      <w:r>
        <w:br/>
        <w:t>Mean Age: 33.2</w:t>
      </w:r>
      <w:r>
        <w:br/>
        <w:t>Median Age: 29.0</w:t>
      </w:r>
    </w:p>
    <w:p w14:paraId="23C0AB24" w14:textId="77777777" w:rsidR="007224BC" w:rsidRDefault="007224BC" w:rsidP="007224BC">
      <w:pPr>
        <w:spacing w:after="0" w:line="240" w:lineRule="auto"/>
      </w:pPr>
    </w:p>
    <w:p w14:paraId="31723C0D" w14:textId="77777777" w:rsidR="007224BC" w:rsidRDefault="007224BC" w:rsidP="007224BC">
      <w:pPr>
        <w:spacing w:after="0" w:line="240" w:lineRule="auto"/>
        <w:ind w:left="720"/>
      </w:pPr>
      <w:r>
        <w:t>Number of patients: 27</w:t>
      </w:r>
      <w:r>
        <w:br/>
        <w:t>Percentage of Female Patients: 33.3%</w:t>
      </w:r>
    </w:p>
    <w:p w14:paraId="06768C81" w14:textId="77777777" w:rsidR="007224BC" w:rsidRDefault="007224BC" w:rsidP="007224BC">
      <w:pPr>
        <w:spacing w:after="0" w:line="240" w:lineRule="auto"/>
        <w:ind w:left="720"/>
      </w:pPr>
      <w:r>
        <w:br/>
        <w:t>Seizure Rate Statistics (per month):</w:t>
      </w:r>
      <w:r>
        <w:br/>
        <w:t>Minimum Seizure Rate: 0.11</w:t>
      </w:r>
      <w:r>
        <w:br/>
        <w:t>Maximum Seizure Rate: 76.26</w:t>
      </w:r>
      <w:r>
        <w:br/>
        <w:t>Mean Seizure Rate: 11.26</w:t>
      </w:r>
      <w:r>
        <w:br/>
        <w:t>Median Seizure Rate: 4.06</w:t>
      </w:r>
    </w:p>
    <w:p w14:paraId="7ADDDDC7" w14:textId="77777777" w:rsidR="007224BC" w:rsidRDefault="007224BC" w:rsidP="007224BC">
      <w:pPr>
        <w:spacing w:after="0" w:line="240" w:lineRule="auto"/>
        <w:ind w:left="720"/>
      </w:pPr>
    </w:p>
    <w:p w14:paraId="7B7DB128" w14:textId="661224E6" w:rsidR="007224BC" w:rsidRDefault="007224BC" w:rsidP="007224BC">
      <w:pPr>
        <w:spacing w:after="0" w:line="240" w:lineRule="auto"/>
        <w:ind w:left="720"/>
      </w:pPr>
      <w:r>
        <w:rPr>
          <w:noProof/>
        </w:rPr>
        <mc:AlternateContent>
          <mc:Choice Requires="cx1">
            <w:drawing>
              <wp:inline distT="0" distB="0" distL="0" distR="0" wp14:anchorId="611E7128" wp14:editId="67E7F10F">
                <wp:extent cx="4572000" cy="2743200"/>
                <wp:effectExtent l="0" t="0" r="0" b="0"/>
                <wp:docPr id="701715701" name="Chart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4DDFADF2-8430-2B31-99EC-5E1DD1A0AA2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4"/>
                  </a:graphicData>
                </a:graphic>
              </wp:inline>
            </w:drawing>
          </mc:Choice>
          <mc:Fallback>
            <w:drawing>
              <wp:inline distT="0" distB="0" distL="0" distR="0" wp14:anchorId="611E7128" wp14:editId="67E7F10F">
                <wp:extent cx="4572000" cy="2743200"/>
                <wp:effectExtent l="0" t="0" r="0" b="0"/>
                <wp:docPr id="701715701" name="Chart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4DDFADF2-8430-2B31-99EC-5E1DD1A0AA2E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701715701" name="Chart 1">
                          <a:extLst>
                            <a:ext uri="{FF2B5EF4-FFF2-40B4-BE49-F238E27FC236}">
                              <a16:creationId xmlns:a16="http://schemas.microsoft.com/office/drawing/2014/main" id="{4DDFADF2-8430-2B31-99EC-5E1DD1A0AA2E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572000" cy="27432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125F8D01" w14:textId="77777777" w:rsidR="00847F56" w:rsidRDefault="00847F56" w:rsidP="007224BC">
      <w:pPr>
        <w:spacing w:after="0" w:line="240" w:lineRule="auto"/>
      </w:pPr>
    </w:p>
    <w:p w14:paraId="05710E26" w14:textId="77777777" w:rsidR="00847F56" w:rsidRDefault="00847F56" w:rsidP="007224BC">
      <w:pPr>
        <w:spacing w:after="0" w:line="240" w:lineRule="auto"/>
      </w:pPr>
    </w:p>
    <w:p w14:paraId="4FA4C7F6" w14:textId="76B128A4" w:rsidR="007224BC" w:rsidRDefault="007224BC" w:rsidP="007224BC">
      <w:pPr>
        <w:spacing w:after="0" w:line="240" w:lineRule="auto"/>
      </w:pPr>
      <w:r>
        <w:t>Medications taken by study patients:</w:t>
      </w:r>
    </w:p>
    <w:p w14:paraId="20D89058" w14:textId="77777777" w:rsidR="007224BC" w:rsidRDefault="007224BC" w:rsidP="007224BC">
      <w:pPr>
        <w:spacing w:after="0" w:line="240" w:lineRule="auto"/>
        <w:ind w:left="720"/>
      </w:pPr>
      <w:r>
        <w:t>brivaracetam</w:t>
      </w:r>
    </w:p>
    <w:p w14:paraId="2F26365E" w14:textId="77777777" w:rsidR="007224BC" w:rsidRDefault="007224BC" w:rsidP="007224BC">
      <w:pPr>
        <w:spacing w:after="0" w:line="240" w:lineRule="auto"/>
        <w:ind w:left="720"/>
      </w:pPr>
      <w:r>
        <w:t>carbamazepine</w:t>
      </w:r>
    </w:p>
    <w:p w14:paraId="6800890A" w14:textId="77777777" w:rsidR="007224BC" w:rsidRDefault="007224BC" w:rsidP="007224BC">
      <w:pPr>
        <w:spacing w:after="0" w:line="240" w:lineRule="auto"/>
        <w:ind w:left="720"/>
      </w:pPr>
      <w:r>
        <w:t>CBD</w:t>
      </w:r>
    </w:p>
    <w:p w14:paraId="77963D1D" w14:textId="77777777" w:rsidR="007224BC" w:rsidRDefault="007224BC" w:rsidP="007224BC">
      <w:pPr>
        <w:spacing w:after="0" w:line="240" w:lineRule="auto"/>
        <w:ind w:left="720"/>
      </w:pPr>
      <w:proofErr w:type="spellStart"/>
      <w:r>
        <w:t>cenobamate</w:t>
      </w:r>
      <w:proofErr w:type="spellEnd"/>
    </w:p>
    <w:p w14:paraId="59B384BC" w14:textId="77777777" w:rsidR="007224BC" w:rsidRDefault="007224BC" w:rsidP="007224BC">
      <w:pPr>
        <w:spacing w:after="0" w:line="240" w:lineRule="auto"/>
        <w:ind w:left="720"/>
      </w:pPr>
      <w:r>
        <w:t>clobazam</w:t>
      </w:r>
    </w:p>
    <w:p w14:paraId="56F7FC3C" w14:textId="77777777" w:rsidR="007224BC" w:rsidRDefault="007224BC" w:rsidP="007224BC">
      <w:pPr>
        <w:spacing w:after="0" w:line="240" w:lineRule="auto"/>
        <w:ind w:left="720"/>
      </w:pPr>
      <w:r>
        <w:t>clobazam</w:t>
      </w:r>
    </w:p>
    <w:p w14:paraId="02945EC5" w14:textId="77777777" w:rsidR="007224BC" w:rsidRDefault="007224BC" w:rsidP="007224BC">
      <w:pPr>
        <w:spacing w:after="0" w:line="240" w:lineRule="auto"/>
        <w:ind w:left="720"/>
      </w:pPr>
      <w:proofErr w:type="spellStart"/>
      <w:r>
        <w:t>eslicarbazepine</w:t>
      </w:r>
      <w:proofErr w:type="spellEnd"/>
    </w:p>
    <w:p w14:paraId="11045E4C" w14:textId="77777777" w:rsidR="007224BC" w:rsidRDefault="007224BC" w:rsidP="007224BC">
      <w:pPr>
        <w:spacing w:after="0" w:line="240" w:lineRule="auto"/>
        <w:ind w:left="720"/>
      </w:pPr>
      <w:r>
        <w:t>felbamate</w:t>
      </w:r>
    </w:p>
    <w:p w14:paraId="6FA23BF6" w14:textId="77777777" w:rsidR="007224BC" w:rsidRDefault="007224BC" w:rsidP="007224BC">
      <w:pPr>
        <w:spacing w:after="0" w:line="240" w:lineRule="auto"/>
        <w:ind w:left="720"/>
      </w:pPr>
      <w:proofErr w:type="spellStart"/>
      <w:r>
        <w:lastRenderedPageBreak/>
        <w:t>fenfluamine</w:t>
      </w:r>
      <w:proofErr w:type="spellEnd"/>
    </w:p>
    <w:p w14:paraId="3DE33F9B" w14:textId="77777777" w:rsidR="007224BC" w:rsidRDefault="007224BC" w:rsidP="007224BC">
      <w:pPr>
        <w:spacing w:after="0" w:line="240" w:lineRule="auto"/>
        <w:ind w:left="720"/>
      </w:pPr>
      <w:r>
        <w:t>lacosamide</w:t>
      </w:r>
    </w:p>
    <w:p w14:paraId="520C0515" w14:textId="77777777" w:rsidR="007224BC" w:rsidRDefault="007224BC" w:rsidP="007224BC">
      <w:pPr>
        <w:spacing w:after="0" w:line="240" w:lineRule="auto"/>
        <w:ind w:left="720"/>
      </w:pPr>
      <w:r>
        <w:t>lamotrigine</w:t>
      </w:r>
    </w:p>
    <w:p w14:paraId="322BE66C" w14:textId="77777777" w:rsidR="007224BC" w:rsidRDefault="007224BC" w:rsidP="007224BC">
      <w:pPr>
        <w:spacing w:after="0" w:line="240" w:lineRule="auto"/>
        <w:ind w:left="720"/>
      </w:pPr>
      <w:r>
        <w:t>levetiracetam</w:t>
      </w:r>
    </w:p>
    <w:p w14:paraId="5933975F" w14:textId="77777777" w:rsidR="007224BC" w:rsidRDefault="007224BC" w:rsidP="007224BC">
      <w:pPr>
        <w:spacing w:after="0" w:line="240" w:lineRule="auto"/>
        <w:ind w:left="720"/>
      </w:pPr>
      <w:r>
        <w:t>oxcarbazepine</w:t>
      </w:r>
    </w:p>
    <w:p w14:paraId="2B43050F" w14:textId="77777777" w:rsidR="007224BC" w:rsidRDefault="007224BC" w:rsidP="007224BC">
      <w:pPr>
        <w:spacing w:after="0" w:line="240" w:lineRule="auto"/>
        <w:ind w:left="720"/>
      </w:pPr>
      <w:proofErr w:type="spellStart"/>
      <w:r>
        <w:t>perampanel</w:t>
      </w:r>
      <w:proofErr w:type="spellEnd"/>
    </w:p>
    <w:p w14:paraId="4525D95B" w14:textId="77777777" w:rsidR="007224BC" w:rsidRDefault="007224BC" w:rsidP="007224BC">
      <w:pPr>
        <w:spacing w:after="0" w:line="240" w:lineRule="auto"/>
        <w:ind w:left="720"/>
      </w:pPr>
      <w:r>
        <w:t>phenobarbital</w:t>
      </w:r>
    </w:p>
    <w:p w14:paraId="581047C8" w14:textId="77777777" w:rsidR="007224BC" w:rsidRDefault="007224BC" w:rsidP="007224BC">
      <w:pPr>
        <w:spacing w:after="0" w:line="240" w:lineRule="auto"/>
        <w:ind w:left="720"/>
      </w:pPr>
      <w:r>
        <w:t>rufinamide</w:t>
      </w:r>
    </w:p>
    <w:p w14:paraId="039EA7B1" w14:textId="77777777" w:rsidR="007224BC" w:rsidRDefault="007224BC" w:rsidP="007224BC">
      <w:pPr>
        <w:spacing w:after="0" w:line="240" w:lineRule="auto"/>
        <w:ind w:left="720"/>
      </w:pPr>
      <w:proofErr w:type="spellStart"/>
      <w:r>
        <w:t>topirimate</w:t>
      </w:r>
      <w:proofErr w:type="spellEnd"/>
    </w:p>
    <w:p w14:paraId="7893D138" w14:textId="77777777" w:rsidR="007224BC" w:rsidRDefault="007224BC" w:rsidP="007224BC">
      <w:pPr>
        <w:spacing w:after="0" w:line="240" w:lineRule="auto"/>
        <w:ind w:left="720"/>
      </w:pPr>
      <w:r>
        <w:t>valproic acid</w:t>
      </w:r>
    </w:p>
    <w:p w14:paraId="44696823" w14:textId="59CE39B8" w:rsidR="007224BC" w:rsidRDefault="007224BC" w:rsidP="007224BC">
      <w:pPr>
        <w:spacing w:after="0" w:line="240" w:lineRule="auto"/>
        <w:ind w:left="720"/>
      </w:pPr>
      <w:r>
        <w:t>zonisamide</w:t>
      </w:r>
    </w:p>
    <w:sectPr w:rsidR="007224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4BC"/>
    <w:rsid w:val="00123F0A"/>
    <w:rsid w:val="002021D7"/>
    <w:rsid w:val="004F79BE"/>
    <w:rsid w:val="00570A63"/>
    <w:rsid w:val="005E1AD5"/>
    <w:rsid w:val="005E62C0"/>
    <w:rsid w:val="006740D0"/>
    <w:rsid w:val="007224BC"/>
    <w:rsid w:val="007C4706"/>
    <w:rsid w:val="00847F56"/>
    <w:rsid w:val="00945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400EED"/>
  <w15:chartTrackingRefBased/>
  <w15:docId w15:val="{443079BC-D5F1-B44B-B87E-6DC7FC546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24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24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24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24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24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24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24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24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24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24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24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24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24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24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24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24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24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24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24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24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24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24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24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24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24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24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24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24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24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7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microsoft.com/office/2014/relationships/chartEx" Target="charts/chartEx1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https://bilh-my.sharepoint.com/personal/dgoldenh_bidmc_harvard_edu/Documents/Epilepsy%20Plus%20Data%20Science%20Lab%20hidden/Adherence/age_gender_table.xlsx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Sheet1!$B$2:$B$28</cx:f>
        <cx:lvl ptCount="27" formatCode="General">
          <cx:pt idx="0">1.4973262032085559</cx:pt>
          <cx:pt idx="1">8.5561497326203213</cx:pt>
          <cx:pt idx="2">23.422459893048131</cx:pt>
          <cx:pt idx="3">2.5668449197860959</cx:pt>
          <cx:pt idx="4">4.0641711229946527</cx:pt>
          <cx:pt idx="5">2.2459893048128339</cx:pt>
          <cx:pt idx="6">1.7112299465240639</cx:pt>
          <cx:pt idx="7">76.256684491978618</cx:pt>
          <cx:pt idx="8">18.502673796791441</cx:pt>
          <cx:pt idx="9">8.8770053475935828</cx:pt>
          <cx:pt idx="10">42.139037433155067</cx:pt>
          <cx:pt idx="11">1.3903743315508019</cx:pt>
          <cx:pt idx="12">5.8823529411764701</cx:pt>
          <cx:pt idx="13">1.1764705882352939</cx:pt>
          <cx:pt idx="14">22.673796791443849</cx:pt>
          <cx:pt idx="15">7.2727272727272734</cx:pt>
          <cx:pt idx="16">4.1711229946524062</cx:pt>
          <cx:pt idx="17">17.112299465240639</cx:pt>
          <cx:pt idx="18">1.7112299465240639</cx:pt>
          <cx:pt idx="19">28.770053475935828</cx:pt>
          <cx:pt idx="20">13.262032085561501</cx:pt>
          <cx:pt idx="21">3.7433155080213898</cx:pt>
          <cx:pt idx="22">0.85561497326203206</cx:pt>
          <cx:pt idx="23">3.3155080213903738</cx:pt>
          <cx:pt idx="24">0.64171122994652408</cx:pt>
          <cx:pt idx="25">0.10695187165775399</cx:pt>
          <cx:pt idx="26">2.0320855614973259</cx:pt>
        </cx:lvl>
      </cx:numDim>
    </cx:data>
  </cx:chartData>
  <cx:chart>
    <cx:title pos="t" align="ctr" overlay="0">
      <cx:tx>
        <cx:txData>
          <cx:v>Historgram of Seizure Frequency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4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Calibri"/>
            </a:rPr>
            <a:t>Historgram of Seizure Frequency</a:t>
          </a:r>
        </a:p>
      </cx:txPr>
    </cx:title>
    <cx:plotArea>
      <cx:plotAreaRegion>
        <cx:series layoutId="clusteredColumn" uniqueId="{82DEE794-3A9A-7B4B-97E3-33834BD0C419}">
          <cx:dataId val="0"/>
          <cx:layoutPr>
            <cx:binning intervalClosed="r">
              <cx:binSize val="5"/>
            </cx:binning>
          </cx:layoutPr>
        </cx:series>
      </cx:plotAreaRegion>
      <cx:axis id="0">
        <cx:catScaling gapWidth="0"/>
        <cx:tickLabels/>
        <cx:numFmt formatCode="0.0" sourceLinked="0"/>
      </cx:axis>
      <cx:axis id="1">
        <cx:valScaling/>
        <cx:majorGridlines/>
        <cx:tickLabels/>
      </cx:axis>
    </cx:plotArea>
  </cx:chart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6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oldenholz</dc:creator>
  <cp:keywords/>
  <dc:description/>
  <cp:lastModifiedBy>Daniel Goldenholz</cp:lastModifiedBy>
  <cp:revision>3</cp:revision>
  <dcterms:created xsi:type="dcterms:W3CDTF">2025-04-29T20:52:00Z</dcterms:created>
  <dcterms:modified xsi:type="dcterms:W3CDTF">2025-04-29T20:59:00Z</dcterms:modified>
</cp:coreProperties>
</file>